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D1D52" w14:textId="5E67E7AE" w:rsidR="009540A1" w:rsidRDefault="004C2CDC" w:rsidP="004C2CDC">
      <w:pPr>
        <w:jc w:val="center"/>
        <w:rPr>
          <w:rFonts w:ascii="Times New Roman" w:eastAsia="DengXian" w:hAnsi="Times New Roman"/>
          <w:b/>
          <w:bCs/>
          <w:color w:val="000000" w:themeColor="text1"/>
          <w:kern w:val="0"/>
          <w:sz w:val="28"/>
          <w:szCs w:val="28"/>
        </w:rPr>
      </w:pPr>
      <w:r w:rsidRPr="004C2CDC">
        <w:rPr>
          <w:rFonts w:ascii="Times New Roman" w:eastAsia="DengXian" w:hAnsi="Times New Roman"/>
          <w:b/>
          <w:bCs/>
          <w:color w:val="000000" w:themeColor="text1"/>
          <w:kern w:val="0"/>
          <w:sz w:val="28"/>
          <w:szCs w:val="28"/>
        </w:rPr>
        <w:t xml:space="preserve">Table S2 </w:t>
      </w:r>
      <w:r w:rsidRPr="004C2CDC">
        <w:rPr>
          <w:rFonts w:ascii="Times New Roman" w:eastAsia="DengXian" w:hAnsi="Times New Roman"/>
          <w:b/>
          <w:bCs/>
          <w:color w:val="000000" w:themeColor="text1"/>
          <w:kern w:val="0"/>
          <w:sz w:val="28"/>
          <w:szCs w:val="28"/>
        </w:rPr>
        <w:t>Numbers of gene fragments containing homologous cilia-associated genes in four hypotrich ciliates</w:t>
      </w:r>
    </w:p>
    <w:tbl>
      <w:tblPr>
        <w:tblStyle w:val="61"/>
        <w:tblW w:w="14753" w:type="dxa"/>
        <w:tblLook w:val="04A0" w:firstRow="1" w:lastRow="0" w:firstColumn="1" w:lastColumn="0" w:noHBand="0" w:noVBand="1"/>
      </w:tblPr>
      <w:tblGrid>
        <w:gridCol w:w="4820"/>
        <w:gridCol w:w="1843"/>
        <w:gridCol w:w="2126"/>
        <w:gridCol w:w="2126"/>
        <w:gridCol w:w="1701"/>
        <w:gridCol w:w="2137"/>
      </w:tblGrid>
      <w:tr w:rsidR="004C2CDC" w:rsidRPr="009540A1" w14:paraId="794BA15B" w14:textId="77777777" w:rsidTr="004C2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32AF1D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e fragments containing </w:t>
            </w: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olo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us genes </w:t>
            </w:r>
          </w:p>
        </w:tc>
        <w:tc>
          <w:tcPr>
            <w:tcW w:w="1843" w:type="dxa"/>
            <w:shd w:val="clear" w:color="auto" w:fill="auto"/>
            <w:hideMark/>
          </w:tcPr>
          <w:p w14:paraId="618C00EB" w14:textId="77777777" w:rsidR="004C2CDC" w:rsidRPr="009540A1" w:rsidRDefault="004C2CDC" w:rsidP="00FA5FE1">
            <w:pPr>
              <w:widowControl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6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family</w:t>
            </w:r>
          </w:p>
        </w:tc>
        <w:tc>
          <w:tcPr>
            <w:tcW w:w="2126" w:type="dxa"/>
            <w:shd w:val="clear" w:color="auto" w:fill="auto"/>
            <w:hideMark/>
          </w:tcPr>
          <w:p w14:paraId="530C2C55" w14:textId="77777777" w:rsidR="004C2CDC" w:rsidRPr="009540A1" w:rsidRDefault="004C2CDC" w:rsidP="00FA5FE1">
            <w:pPr>
              <w:widowControl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540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amieti</w:t>
            </w:r>
            <w:proofErr w:type="spellEnd"/>
            <w:proofErr w:type="gramEnd"/>
            <w:r w:rsidRPr="009540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hideMark/>
          </w:tcPr>
          <w:p w14:paraId="150DA77A" w14:textId="77777777" w:rsidR="004C2CDC" w:rsidRPr="009540A1" w:rsidRDefault="004C2CDC" w:rsidP="00FA5FE1">
            <w:pPr>
              <w:widowControl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540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octocarinat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hideMark/>
          </w:tcPr>
          <w:p w14:paraId="47DEAAB1" w14:textId="77777777" w:rsidR="004C2CDC" w:rsidRPr="009540A1" w:rsidRDefault="004C2CDC" w:rsidP="00FA5FE1">
            <w:pPr>
              <w:widowControl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540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lemnae</w:t>
            </w:r>
            <w:proofErr w:type="spellEnd"/>
            <w:proofErr w:type="gramEnd"/>
          </w:p>
        </w:tc>
        <w:tc>
          <w:tcPr>
            <w:tcW w:w="2137" w:type="dxa"/>
            <w:shd w:val="clear" w:color="auto" w:fill="auto"/>
            <w:hideMark/>
          </w:tcPr>
          <w:p w14:paraId="44472B0E" w14:textId="77777777" w:rsidR="004C2CDC" w:rsidRPr="009540A1" w:rsidRDefault="004C2CDC" w:rsidP="00FA5FE1">
            <w:pPr>
              <w:widowControl/>
              <w:ind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540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.trifallax</w:t>
            </w:r>
            <w:proofErr w:type="spellEnd"/>
            <w:proofErr w:type="gramEnd"/>
          </w:p>
        </w:tc>
      </w:tr>
      <w:tr w:rsidR="004C2CDC" w:rsidRPr="009540A1" w14:paraId="71486F01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57A282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lpha tubulin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A624E6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bul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67C70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4A1A3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DBF02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198783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C2CDC" w:rsidRPr="009540A1" w14:paraId="17AB41F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2D76CD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eta tubuli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D76D76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3329B2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7821D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B7A8F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EDB21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4C2CDC" w:rsidRPr="009540A1" w14:paraId="07E5681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00E211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amma tubuli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918DF2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A34B20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9F9E5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8A9F5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10E97E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454A61FF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6D6CEAA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lta tubuli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9C30BD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AAA779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BAF4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4212F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CDE40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1D7521FE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19E423C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psilon tubuli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F5FE66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D16681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A3109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BF73F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4D012F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5BCB5310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1A5DBF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lpha-tubulin N-acetyltransferase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2F3C87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D5EC9F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75B8F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454E6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8DD45C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2CDC" w:rsidRPr="009540A1" w14:paraId="2A75D254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23E703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bulin </w:t>
            </w:r>
            <w:proofErr w:type="spell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olyglutamylase</w:t>
            </w:r>
            <w:proofErr w:type="spellEnd"/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064D5C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76A630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64CED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5EFD4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42715A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4C2CDC" w:rsidRPr="009540A1" w14:paraId="63BD0EBE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512984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amma-tubulin complex component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568219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6DCD91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806B1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9A472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7A944B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1B414DE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6EB840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bulin folding cofactor/specific chaperone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436290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CD031B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0FA98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E7391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28534A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C2CDC" w:rsidRPr="009540A1" w14:paraId="4F0B20CC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3562D9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bulin </w:t>
            </w:r>
            <w:proofErr w:type="spell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lycylase</w:t>
            </w:r>
            <w:proofErr w:type="spellEnd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3C/3D/3E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C21080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A3DB12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C249B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92A07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F22A46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2D0E4327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8F6103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Tubulin tyrosine ligase like 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2D9139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CD0E98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9B0AC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F933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E26AED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4C2CDC" w:rsidRPr="009540A1" w14:paraId="6679475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732E8F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bulin-tyrosine ligase family protei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71F1AC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F52103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45E1D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F6656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89CE7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4C2CDC" w:rsidRPr="009540A1" w14:paraId="483C555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5B26D7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au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91EED3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27F0F2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76140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EB32E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D0D748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6AB344CC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DA356A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cryptic tubulin 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E3F3EC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B57F51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615D6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49E6A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023710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2C758905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A63359A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P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B0C47F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1317B5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5488D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11DB8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8205BF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4C2CDC" w:rsidRPr="009540A1" w14:paraId="77630AD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41660A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20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987C13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FA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0C11D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14CA5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A3E4D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48E05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54171772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DA3061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3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22E48B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4A7BD6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1A62C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4D1D6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E6DC47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24DA0571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4EB40F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4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028015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9C78C7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649DB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03C3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D5D06C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14E50E1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B0F915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4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F47E03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3728D5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A5A6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DEA5A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D857BA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1C4E8306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25AFF3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5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7FEDA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71B8AF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AEDF9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C3ECE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06561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372B9805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B05381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5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24501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C66BBF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4572F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57E96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AA1404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4C2CDC" w:rsidRPr="009540A1" w14:paraId="75C3FA76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E73C27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6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9F765F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30F39F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2FFAB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B248F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BA5769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7E8FD942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A6C7F1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69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F55A4A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39A4CC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80F57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54C6E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E5F06A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43060123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F8EC4F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FAP7/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326371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C1BD8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5CD9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057E3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9C844D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057759E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866806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7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F59678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3E4A98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47E4E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2625E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587CAA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3D827E3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EC144A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7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773313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9345C4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C40FD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9F957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93626F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49A5153A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230062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9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769C72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00A4F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95F92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83AD2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0975BB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1B871998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D2C24F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20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19212D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BE860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BF459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DCA41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B8FED1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267D5919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8EDA35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22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F9F8F7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74F28F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E42F3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F3A7B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C752E4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71088F2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1CFDED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25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EA5826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E88732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B6487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06674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7B4E02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62862DB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068107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299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34DCFC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B29A21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3C5C8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B6201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2F956D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2DDFA243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09549D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FAP30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A3F38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6589D6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9B75B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FF227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4DA82F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5ADA7B0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760BE5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KAP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5727C2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410A8C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2782E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D5C2F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FA6536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5BD6C25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AAF531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313DAD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RR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BE83F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D9F7E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08EB0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82C702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595D626F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8EA2BF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9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AA6857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15A158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F9590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D8373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8CBB14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24C42846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E963482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2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369468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8C47BA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C83C6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C26F5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E357B3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4791212E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449D51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3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F803D5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5BD89E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60E47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28CEB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38F328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7CDC7826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5B2C2E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4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5EB953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9C870D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9EC13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6799F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38ABF6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84A9ED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0FA457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4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C46A87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DB8A6D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E5F50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F6D73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FABAE4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D6AD57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1BC299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4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A9397D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B35BA3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37063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F715A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607343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3312D678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68BBB2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4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99886B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B75CEE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8EA63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8B7E5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A79F0A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4C2CDC" w:rsidRPr="009540A1" w14:paraId="535F1C11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4BA874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5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2E52FF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D6D3FB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3313E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900B8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6179FE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59713757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2C4914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5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A05B66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834031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682AA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392E9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5BC721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71FC7726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764E8E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6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548FAF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BD1471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A0803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638F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482337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E5D1BA7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D73EBB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32759B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7AAD5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BECCD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C5588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EE1253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2CDC" w:rsidRPr="009540A1" w14:paraId="0F0936B9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4FA8E8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SP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3B18C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S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3354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321FA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F58F4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58589E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3E434629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F8500B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ynami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795E7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ynam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291FE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B95DE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54F66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77CEAA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23C343CD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5E77AE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BA1/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628188" w14:textId="31CAFAA4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B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0FE5D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F0719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42B8E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FBD145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43F6DEB7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50CC74C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3 ubiquitin-protein ligas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466E7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08025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4E0E1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8007A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4B1CC4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4C2CDC" w:rsidRPr="009540A1" w14:paraId="03363BF3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0CAF64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57264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63A6C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02740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2A89C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0F3C76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2CDC" w:rsidRPr="009540A1" w14:paraId="7F01B501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2A6983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20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C2A660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F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97EDA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862AB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20932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6BA2A9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E54CC5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F89DDB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2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70CE84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5383B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40DEB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ADE7C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2A1A57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2350F432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62F51B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4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05D95F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1500EE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59C29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8BC81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287158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2BC808EE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3B4DF1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TF5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CDEF5F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08E7CD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5901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9895F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2BD85F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36BA473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40B5A8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5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29D564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904663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D3410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73521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221D37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34A90C2F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34B9BD2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7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6A584A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6DEF1C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EF3E5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371C3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741716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C2CDC" w:rsidRPr="009540A1" w14:paraId="3A09B01E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44539A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8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EC14F3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90927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31EC8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4AD8F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7718BB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714D81E4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0B6311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8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884F5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FBF7CD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244F3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FFE36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2C3818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2950927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57D043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8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817532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1DEAAB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48A96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982D6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512F02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48020DAC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A8CDAF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12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8B9C9C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A7E445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1072C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11215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7385AD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0B2EAAF4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1D36D6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14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718F42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35BD0B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63C8A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14F73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65D0FA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C2CDC" w:rsidRPr="009540A1" w14:paraId="4FFA4E34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860FCFA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FT17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BD5CE5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45A09C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35917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19BC2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554C44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731060B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096F12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LUAP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9ADBA2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8CB86B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FB1F4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EC8F2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C3BF41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3656E20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65BFD9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ynein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21C55E9" w14:textId="13CB39CF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AP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188D2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EB21C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7A98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143852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</w:tr>
      <w:tr w:rsidR="004C2CDC" w:rsidRPr="009540A1" w14:paraId="63E9B629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E29483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inesi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C3FF28" w14:textId="50587E59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ynein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0A207C9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57BB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B22BB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143DFB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4C2CDC" w:rsidRPr="009540A1" w14:paraId="4785DA28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7FE1E7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F/AR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E346FF" w14:textId="59478E13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nesin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276BF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65DFF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4CC1A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5AEA1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4C2CDC" w:rsidRPr="009540A1" w14:paraId="77FA025A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50F160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AB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CE1C02" w14:textId="3EF2CA0A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F/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155B8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6646D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B8109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861B8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</w:tr>
      <w:tr w:rsidR="004C2CDC" w:rsidRPr="009540A1" w14:paraId="3E021931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D393E0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D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0CFB18" w14:textId="0F5E7B55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D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0980D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9F952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2936E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12D32C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3BB79E6D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18D544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1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5E7072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B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0B2C0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A4EAD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D26CA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69F637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F0174B9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E459F6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0010A2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2EF954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3E51C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D3433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CC6504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0DB1ABE4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5E7D65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3/ARL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A17A30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7D6E77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7A8D7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928BF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30F516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08B7282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41BFF6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121E76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CB69A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46A39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FFBF5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25D19E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71C62A4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58B4DD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C35C80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647CB3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4C2E5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9A70E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3EA62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69BDE2A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A50A0E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239F09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3D0E5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0B808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4E52D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BCE05B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5AB1680F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4ACB16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BS8/TTC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01D9D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B2181A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77EA3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6208B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9F442B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4AACAA1F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2F1FD0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BS9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88435B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30D1D8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325D2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2C288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51B12C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72D80AE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D073FD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ntr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A28765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D4FD42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8A7DA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039DB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BC6C09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27455838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527C8F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9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2548AD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5FF47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31305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18A0F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9E5283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60947363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A562EB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4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74A07A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E156DB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1EAE3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0F532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9F67FD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7EDD685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A1B93F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4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F07BC3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6CBD21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475C8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B4717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572C43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C2CDC" w:rsidRPr="009540A1" w14:paraId="5016570D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EF8919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4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0F652D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4D55ED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A462C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6F469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8F4BD7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36407E13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416641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7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A0B96E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9AA25F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7F581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63184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BA78FB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02417881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33173A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/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B2E6B7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EDE7F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CDB99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55FE9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914E92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77AD8F5E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4B89F9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2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9CF3C9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E53A04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38AB9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1AC98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4B2BA9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58A3B5B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861F8CA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3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192501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517AC7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3F515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1FDB0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122A1B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251C7FF6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B7EF03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3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FD34E4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86F6FE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25F1D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BB08D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A4FDEA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1C95DB69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165C00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16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785C20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172A5A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498FD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212B4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6858D9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261FDA54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C0F00C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EP29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69E47A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130D98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16829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9C8D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CE2067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76A7FDF8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F07981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central associated </w:t>
            </w:r>
            <w:proofErr w:type="spell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toein</w:t>
            </w:r>
            <w:proofErr w:type="spellEnd"/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162807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AE68A4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54939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AF367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8C8491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2CDC" w:rsidRPr="009540A1" w14:paraId="72674313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5C7096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5FC0AD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D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CA15D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B50B3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7BE75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465D9F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1069F4C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E851D2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2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3BC0E5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07F5A8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C1B47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35A3D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EDAF15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229B3A9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BE009B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2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CE0F39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CEDC05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F8DDB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5F797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6C3DA5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080095F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82321D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39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6D652C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731968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6949E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461DD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AF33D3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88781E4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AF469B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40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D89448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617238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BB7B5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787FE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0CF374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44B8B4EA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18EFA6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42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528C41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7F87B0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959ED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FBF81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D68B37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73D64228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D015E0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6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882324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5CEA22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2EC6E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902EA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A5AAE1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22595BE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DB4FE8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6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3946C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0007E2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F3F6C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4E35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A66BB2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36636FBB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6EE48B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9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E68017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70C6D5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CCB21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DA3C9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C52FA9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768EB7FA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FC237B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9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8E05F1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2ABE5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8196E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87D29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2A6080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2C0744C0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C34DDF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0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333449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0DB06C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9F196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9EE8A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A500CC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598FCCF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DE5496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08/CFAP6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03DAB1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8DA684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E039F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1CE3C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55BB08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06A92978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CB7C452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CDC11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0F389C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9F896A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B7F02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84516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E33720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46B4522F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2A88E4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4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767F22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9C23F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08105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67A7F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FA421E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09651B9B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EC1BDA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5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9965F3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8CF210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342E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D9FD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6DC383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66F0EA10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6E0AE5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5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48C75A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B8A56C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307C6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20EF9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A93E62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4A92C18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350611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DAA630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CA53CE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1D9F5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7796E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FE4761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607D6BEE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B16E68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DC17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895BEE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3C8734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FC990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87A0F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2382F5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0F4679EE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6A27A4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asal body associated protei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23ACAF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48859C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E8825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DDA1D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096ABB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4C2CDC" w:rsidRPr="009540A1" w14:paraId="441DDD30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DC048E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SP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B96430" w14:textId="6FB99E32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456DF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985F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88B91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D30619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4C2CDC" w:rsidRPr="009540A1" w14:paraId="26D408CE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8BB5EC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PEF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2F675C" w14:textId="6C068284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9D0C5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EE356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82755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BDBB5A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4C2CDC" w:rsidRPr="009540A1" w14:paraId="32068A31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F62917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AP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7358C5" w14:textId="56DE2DE2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2175E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B4EDF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1A0EC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FB586F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4C2CDC" w:rsidRPr="009540A1" w14:paraId="3060B0CC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FF04DF2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1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0EB161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T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BADCF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BB2E6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EFAF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D19C32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20A6B6BD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86B3EB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5523D6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F09D45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22B04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D10B2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6A69B7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4705EDFB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6BD455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6198B1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CFA00E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02121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7D94D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CC2C4D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3059ED5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9877E6A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1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E09863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E6FDB4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3C1C3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1359B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E64FB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734CC6EC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9AB19E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1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40DD2E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160471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9474D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53C94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85C985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976304F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37847F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21b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86DAED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2DA2FD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6A705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63E77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8B456E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5023C79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6282B7A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2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E18CCE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87A5F4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A56BF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2C191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8CBFEF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64918718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1D6E4DF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2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C16FC9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8E585A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44114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56EB6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F92249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1BDDC24B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DF89B4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TC30a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56AD54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E84EBB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54C7E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85570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567D8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17A0CF82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5737FB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AF6E8A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4D48BE8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C191F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0A6E0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E2CCC2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2CDC" w:rsidRPr="009540A1" w14:paraId="1A07808A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F4571E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C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2EEC20" w14:textId="70CC4D99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C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257F9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9C6FF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81163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53E81D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2142AB1D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2CDAFA2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BB54FD" w14:textId="7E20D26C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B8538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6A1E1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11385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BAB2F4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4C2CDC" w:rsidRPr="009540A1" w14:paraId="7652D151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5AB410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E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EAFDBD" w14:textId="20CCC90C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15251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3C864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F7F7A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4E3E84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4C2CDC" w:rsidRPr="009540A1" w14:paraId="2B114783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235155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TPK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80DA2A" w14:textId="2AC9F256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K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3E472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3BE74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2549C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D8CBB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</w:tr>
      <w:tr w:rsidR="004C2CDC" w:rsidRPr="009540A1" w14:paraId="6F8ACC62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0F1481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YH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66F8C9" w14:textId="0CB56A2D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H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6328D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22703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37929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200B0C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4C2CDC" w:rsidRPr="009540A1" w14:paraId="37F4FBD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ACFC2B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hosphatase (PPR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6EB63C" w14:textId="5420FD2F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51F30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E4A46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8446A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E9868A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4C2CDC" w:rsidRPr="009540A1" w14:paraId="253F5EF5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C6EEB2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olycystin</w:t>
            </w:r>
            <w:proofErr w:type="spellEnd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/PK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412FC2" w14:textId="182478E1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K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D1FC7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CF5D0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30189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92D987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5E6074D9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B2AA04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PP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541510" w14:textId="3EFCD664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P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B9136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2940C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A742F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0C1302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49E48C47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56F834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P-binding cassette (ABC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0BD120" w14:textId="19E60CA0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62710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97AA9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77EC1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9A855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55CDCBFC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FE660F9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guanine nucleotide-binding </w:t>
            </w:r>
            <w:proofErr w:type="gram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protein(</w:t>
            </w:r>
            <w:proofErr w:type="gramEnd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GNA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2320DA" w14:textId="5F7175DE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N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B0105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703FA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461C4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4B7448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4C2CDC" w:rsidRPr="009540A1" w14:paraId="2278360A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317589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RPM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AD7A3C" w14:textId="1EFA9493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P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37152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34673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67A8B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3BFDC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2CDC" w:rsidRPr="009540A1" w14:paraId="006CD838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8BDDB9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restin</w:t>
            </w:r>
            <w:proofErr w:type="spellEnd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RR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9E5EBD" w14:textId="0E495AFE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A550B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15CD4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70E5F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634534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2CDC" w:rsidRPr="009540A1" w14:paraId="720F3D7D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AAF79A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ULP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DA633E" w14:textId="16D43B34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L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1E1E9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882A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E27B3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49CE52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05744A1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DB6D31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LRR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CC8B0A" w14:textId="40A8636F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RR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FF0A9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46751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0791B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86E95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4C2CDC" w:rsidRPr="009540A1" w14:paraId="08BA14B1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94AE53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Q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4843CD" w14:textId="4590A222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Q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5DDAA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990D1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97BA1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0CBE26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2CDC" w:rsidRPr="009540A1" w14:paraId="4AC639B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5B87A67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1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13CB2C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A39C0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A60F5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A8339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FCEC77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33A620E9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1A18DA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3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DC42DE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A213EB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70103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2A824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FD544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42054E4A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749501B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5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2292DD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7577BF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3BDAD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48679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DB9F55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7A3B2E99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0993E41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71F627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B55EB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37BE4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8C6A0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0CCC1F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0F4E737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B779134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50A47D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672D5A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7C2E2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02917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69438A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2CDC" w:rsidRPr="009540A1" w14:paraId="12FE6880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FB0DF1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16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F6C6CE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D9A75B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A2D63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016CB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0CB4E69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2CDC" w:rsidRPr="009540A1" w14:paraId="04E7254F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44FBBAD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18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83B706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B53A58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035B1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CAF3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2EFB974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6BDF904C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328F091D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TG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45D66F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E43EBD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BC913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1AF437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C17E60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4C2CDC" w:rsidRPr="009540A1" w14:paraId="1DFBA7F3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AAFAF03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CTN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0DA0C9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0821B22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BB7B7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7BADF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1CE9A2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3A5EAE68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A66E58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9D1/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803420" w14:textId="4C7F7948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9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5C7F6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913D3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E6E8F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783E7C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4C2CDC" w:rsidRPr="009540A1" w14:paraId="723B0609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D5596B5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KS1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783902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K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3EA97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F8575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3C141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4DB0AD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0DEB8089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5D6368C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KS3/TMEM67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49B673BA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782889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BE5FB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6AFA7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4A17CB9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1A0D4996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EAEBF38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C2D2A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30EA8AB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30D8008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99B69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FE1CB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579F6C5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6593FCFD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ACCC780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MEM216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D0E425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F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E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137FA2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14521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9D962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3895CAD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  <w:tr w:rsidR="004C2CDC" w:rsidRPr="009540A1" w14:paraId="47D6819D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795D5B82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MEM231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D8C961F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567DB88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5DDA0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83294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1DD32245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2CDC" w:rsidRPr="009540A1" w14:paraId="33D527B7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0B3747FE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PHP4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62D19A9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E2458FE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76BC59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24856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6D1E05E6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4C2CDC" w:rsidRPr="009540A1" w14:paraId="070BA08B" w14:textId="77777777" w:rsidTr="004C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13616556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HI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793D28" w14:textId="2B269260" w:rsidR="004C2CDC" w:rsidRPr="009540A1" w:rsidRDefault="003116D1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HI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2BE1C0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8061C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33359C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59C44E3" w14:textId="77777777" w:rsidR="004C2CDC" w:rsidRPr="009540A1" w:rsidRDefault="004C2CDC" w:rsidP="00FA5FE1">
            <w:pPr>
              <w:widowControl/>
              <w:ind w:firstLine="4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2CDC" w:rsidRPr="009540A1" w14:paraId="590CA78D" w14:textId="77777777" w:rsidTr="004C2CD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  <w:noWrap/>
            <w:hideMark/>
          </w:tcPr>
          <w:p w14:paraId="641AB382" w14:textId="77777777" w:rsidR="004C2CDC" w:rsidRPr="009540A1" w:rsidRDefault="004C2CDC" w:rsidP="00FA5FE1">
            <w:pPr>
              <w:widowControl/>
              <w:ind w:firstLine="400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Calibri" w:eastAsia="DengXi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﻿</w:t>
            </w:r>
            <w:r w:rsidRPr="009540A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RPGRIP1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657936" w14:textId="2DDAE3B7" w:rsidR="004C2CDC" w:rsidRPr="009540A1" w:rsidRDefault="003116D1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PGRIP1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E7F78B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104AC4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110EAD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37" w:type="dxa"/>
            <w:shd w:val="clear" w:color="auto" w:fill="auto"/>
            <w:noWrap/>
            <w:hideMark/>
          </w:tcPr>
          <w:p w14:paraId="7D6CFC01" w14:textId="77777777" w:rsidR="004C2CDC" w:rsidRPr="009540A1" w:rsidRDefault="004C2CDC" w:rsidP="00FA5FE1">
            <w:pPr>
              <w:widowControl/>
              <w:ind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0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</w:p>
        </w:tc>
      </w:tr>
    </w:tbl>
    <w:p w14:paraId="103A6C15" w14:textId="77777777" w:rsidR="004C2CDC" w:rsidRPr="004C2CDC" w:rsidRDefault="004C2CDC" w:rsidP="004C2CDC">
      <w:pPr>
        <w:jc w:val="center"/>
        <w:rPr>
          <w:sz w:val="28"/>
          <w:szCs w:val="28"/>
        </w:rPr>
      </w:pPr>
    </w:p>
    <w:sectPr w:rsidR="004C2CDC" w:rsidRPr="004C2CDC" w:rsidSect="009540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A1"/>
    <w:rsid w:val="0008687F"/>
    <w:rsid w:val="003116D1"/>
    <w:rsid w:val="004C2CDC"/>
    <w:rsid w:val="006B6FE3"/>
    <w:rsid w:val="009540A1"/>
    <w:rsid w:val="00DA689A"/>
    <w:rsid w:val="00E6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28B36"/>
  <w15:chartTrackingRefBased/>
  <w15:docId w15:val="{BC03AAC4-A7AB-BC4A-96D8-0943DFB00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40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4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40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0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0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0A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0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0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0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40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4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4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40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40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40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40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40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40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40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4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40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4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4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40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40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40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4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40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40A1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9540A1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9540A1"/>
    <w:rPr>
      <w:color w:val="96607D"/>
      <w:u w:val="single"/>
    </w:rPr>
  </w:style>
  <w:style w:type="paragraph" w:customStyle="1" w:styleId="msonormal0">
    <w:name w:val="msonormal"/>
    <w:basedOn w:val="a"/>
    <w:rsid w:val="009540A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9540A1"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9540A1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9540A1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9540A1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9540A1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9540A1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  <w14:ligatures w14:val="none"/>
    </w:rPr>
  </w:style>
  <w:style w:type="table" w:styleId="61">
    <w:name w:val="List Table 6 Colorful"/>
    <w:basedOn w:val="a1"/>
    <w:uiPriority w:val="51"/>
    <w:rsid w:val="00954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6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9017</dc:creator>
  <cp:keywords/>
  <dc:description/>
  <cp:lastModifiedBy>A39017</cp:lastModifiedBy>
  <cp:revision>4</cp:revision>
  <dcterms:created xsi:type="dcterms:W3CDTF">2025-03-26T07:46:00Z</dcterms:created>
  <dcterms:modified xsi:type="dcterms:W3CDTF">2025-03-26T08:31:00Z</dcterms:modified>
</cp:coreProperties>
</file>